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endnotes+xml" PartName="/word/endnotes.xml"/>
  <Override ContentType="application/vnd.openxmlformats-officedocument.wordprocessingml.fontTable+xml" PartName="/word/fontTable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page" w:horzAnchor="margin" w:tblpX="-1135" w:tblpY="865"/>
        <w:tblW w:w="15163" w:type="dxa"/>
        <w:tblLayout w:type="fixed"/>
        <w:tblLook w:val="04A0" w:firstRow="1" w:lastRow="0" w:firstColumn="1" w:lastColumn="0" w:noHBand="0" w:noVBand="1"/>
      </w:tblPr>
      <w:tblGrid>
        <w:gridCol w:w="3393"/>
        <w:gridCol w:w="1138"/>
        <w:gridCol w:w="1701"/>
        <w:gridCol w:w="1843"/>
        <w:gridCol w:w="3543"/>
        <w:gridCol w:w="3545"/>
      </w:tblGrid>
      <w:tr w:rsidR="00860B01" w:rsidRPr="00F82D16" w14:paraId="1A324A9E" w14:textId="77777777" w:rsidTr="00493991">
        <w:trPr>
          <w:cantSplit/>
          <w:trHeight w:val="526"/>
        </w:trPr>
        <w:tc>
          <w:tcPr>
            <w:tcW w:w="15163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78751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82D16">
              <w:rPr>
                <w:rFonts w:ascii="Times New Roman" w:hAnsi="Times New Roman" w:cs="Times New Roman"/>
                <w:b/>
              </w:rPr>
              <w:t>Supplemental Table 3</w:t>
            </w:r>
          </w:p>
          <w:p w14:paraId="7431165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82D16">
              <w:rPr>
                <w:rFonts w:ascii="Times New Roman" w:hAnsi="Times New Roman" w:cs="Times New Roman"/>
              </w:rPr>
              <w:t>B vitamin plasma concentrations in patients with unipolar or bipolar depression pre- and post-ECT</w:t>
            </w:r>
          </w:p>
        </w:tc>
      </w:tr>
      <w:tr w:rsidR="00860B01" w:rsidRPr="00F82D16" w14:paraId="6A987BBA" w14:textId="77777777" w:rsidTr="00493991">
        <w:trPr>
          <w:cantSplit/>
          <w:trHeight w:val="336"/>
        </w:trPr>
        <w:tc>
          <w:tcPr>
            <w:tcW w:w="33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65489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1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69DD33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82D16">
              <w:rPr>
                <w:rFonts w:ascii="Times New Roman" w:hAnsi="Times New Roman" w:cs="Times New Roman"/>
                <w:b/>
              </w:rPr>
              <w:t>Polarity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BCDE7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82D16">
              <w:rPr>
                <w:rFonts w:ascii="Times New Roman" w:hAnsi="Times New Roman" w:cs="Times New Roman"/>
                <w:b/>
              </w:rPr>
              <w:t>Pre-ECT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BAE596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82D16">
              <w:rPr>
                <w:rFonts w:ascii="Times New Roman" w:hAnsi="Times New Roman" w:cs="Times New Roman"/>
                <w:b/>
              </w:rPr>
              <w:t>Post-ECT</w:t>
            </w:r>
          </w:p>
        </w:tc>
        <w:tc>
          <w:tcPr>
            <w:tcW w:w="35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A7F79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82D16">
              <w:rPr>
                <w:rFonts w:ascii="Times New Roman" w:hAnsi="Times New Roman" w:cs="Times New Roman"/>
                <w:b/>
              </w:rPr>
              <w:t>Unadjusted Statistics</w:t>
            </w:r>
          </w:p>
        </w:tc>
        <w:tc>
          <w:tcPr>
            <w:tcW w:w="35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D33B5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82D16">
              <w:rPr>
                <w:rFonts w:ascii="Times New Roman" w:hAnsi="Times New Roman" w:cs="Times New Roman"/>
                <w:b/>
              </w:rPr>
              <w:t>Adjusted Statistics</w:t>
            </w:r>
            <w:r w:rsidRPr="00F82D16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</w:tr>
      <w:tr w:rsidR="00860B01" w:rsidRPr="00F82D16" w14:paraId="23A02F43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6CF89D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B vitamins</w:t>
            </w:r>
          </w:p>
        </w:tc>
        <w:tc>
          <w:tcPr>
            <w:tcW w:w="11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2E75C2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C6878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B4B081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8201F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E934A8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5775D46B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341D29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Thiamine (B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F39B07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4BB5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6.29 (9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041C8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6.55 (9.12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C8112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729.50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74</w:t>
            </w:r>
          </w:p>
          <w:p w14:paraId="0F481F4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647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28</w:t>
            </w:r>
          </w:p>
          <w:p w14:paraId="5CE3B8A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530.50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32</w:t>
            </w:r>
          </w:p>
          <w:p w14:paraId="2730002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115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782294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4AF2F2CD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E62E80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36D637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D81C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4.10 (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990C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4.18 (1.76)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F507E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D3DE7C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07980C8D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5596D0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2B8751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1D5F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2B3FC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36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3B5CB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5617A2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2940F82D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F2643A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9FE53F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896D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EF2A4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35581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C80EE4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1E7CD184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C7D919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Thiamine Monophosphate (B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84827E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E8F2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7.14 (3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759C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7.94 (3.33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7D375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722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69</w:t>
            </w:r>
          </w:p>
          <w:p w14:paraId="38C0AFB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612.50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16</w:t>
            </w:r>
          </w:p>
          <w:p w14:paraId="5320DDC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794.50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02</w:t>
            </w:r>
          </w:p>
          <w:p w14:paraId="2EE9429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122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5AD254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312819DA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57E86E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20B00F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21AB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6.48 (1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38B84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6.74 (1.96)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0239A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B6BC9C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774F6772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A749C2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696995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4B7E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F0B7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44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73D6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2BA7CB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5B98BB82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C40811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A43E5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98A2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3579C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28E3E1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5F1781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1944C21D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D5E4A1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Riboflavin (B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4C078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8A27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7.78 (19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0DE83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21.05 (30.65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92E4F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753.50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91</w:t>
            </w:r>
          </w:p>
          <w:p w14:paraId="1A66D2A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809.50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70</w:t>
            </w:r>
          </w:p>
          <w:p w14:paraId="75AC169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242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69</w:t>
            </w:r>
          </w:p>
          <w:p w14:paraId="65EC613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115.50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85B151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41D65876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DD7933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236DC0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2C92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5.92 (1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0B151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6.04 (11.32)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34D0E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A3DD9B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5FE5EA62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70C80E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5BB110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979A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D17B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22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54BB9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BACD14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32109CBD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25D9E0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C841FA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F0A7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01EF1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C3E407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B3BD96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51BB3C46" w14:textId="77777777" w:rsidTr="00493991">
        <w:trPr>
          <w:cantSplit/>
          <w:trHeight w:hRule="exact" w:val="39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259C15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Flavin Mononucleotide (B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85B402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B8392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0.70 (1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75A77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0.05 (13.14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right w:val="nil"/>
            </w:tcBorders>
          </w:tcPr>
          <w:p w14:paraId="41A59A2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532.50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034</w:t>
            </w:r>
          </w:p>
          <w:p w14:paraId="0918A16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729.50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74</w:t>
            </w:r>
          </w:p>
          <w:p w14:paraId="10F53D0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985.50, </w:t>
            </w:r>
            <w:r w:rsidRPr="00F82D16">
              <w:rPr>
                <w:rFonts w:ascii="Times New Roman" w:hAnsi="Times New Roman" w:cs="Times New Roman"/>
                <w:i/>
              </w:rPr>
              <w:t>p =</w:t>
            </w:r>
            <w:r w:rsidRPr="00F82D16">
              <w:rPr>
                <w:rFonts w:ascii="Times New Roman" w:hAnsi="Times New Roman" w:cs="Times New Roman"/>
              </w:rPr>
              <w:t xml:space="preserve"> 0.07</w:t>
            </w:r>
          </w:p>
          <w:p w14:paraId="2B32B6A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156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3968D6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435354A4" w14:textId="77777777" w:rsidTr="00493991">
        <w:trPr>
          <w:cantSplit/>
          <w:trHeight w:hRule="exact" w:val="388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704287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59036D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3B98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7.54 (2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4071F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7.97 (2.63)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</w:tcPr>
          <w:p w14:paraId="615FE97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78D506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32AC1AD5" w14:textId="77777777" w:rsidTr="00493991">
        <w:trPr>
          <w:cantSplit/>
          <w:trHeight w:hRule="exact" w:val="46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EE2F8C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6E1AD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9A22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9F3E9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22</w:t>
            </w:r>
          </w:p>
        </w:tc>
        <w:tc>
          <w:tcPr>
            <w:tcW w:w="3543" w:type="dxa"/>
            <w:vMerge/>
            <w:tcBorders>
              <w:left w:val="nil"/>
              <w:bottom w:val="nil"/>
              <w:right w:val="nil"/>
            </w:tcBorders>
          </w:tcPr>
          <w:p w14:paraId="6B2FE63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79FA5E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39BA234B" w14:textId="77777777" w:rsidTr="00493991">
        <w:trPr>
          <w:cantSplit/>
          <w:trHeight w:hRule="exact" w:val="467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F8E32A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D39D8E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3048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10F35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A5399E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444428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7998FD6B" w14:textId="77777777" w:rsidTr="00493991">
        <w:trPr>
          <w:cantSplit/>
          <w:trHeight w:hRule="exact" w:val="90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4E8C8B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167FCF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0D20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65E36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DD2D61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C6C161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618F7CDE" w14:textId="77777777" w:rsidTr="00493991">
        <w:trPr>
          <w:cantSplit/>
          <w:trHeight w:hRule="exact" w:val="39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D3EFC7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Nicotinamide (B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46922B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66E36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976.51 (362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F0DE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001.68 (390.59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346FA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Time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92</w:t>
            </w:r>
            <w:r w:rsidRPr="00F82D16">
              <w:rPr>
                <w:rFonts w:ascii="Times New Roman" w:hAnsi="Times New Roman" w:cs="Times New Roman"/>
              </w:rPr>
              <w:t xml:space="preserve"> = 0.03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87</w:t>
            </w:r>
          </w:p>
          <w:p w14:paraId="34ACCFC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Group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92</w:t>
            </w:r>
            <w:r w:rsidRPr="00F82D16">
              <w:rPr>
                <w:rFonts w:ascii="Times New Roman" w:hAnsi="Times New Roman" w:cs="Times New Roman"/>
              </w:rPr>
              <w:t xml:space="preserve"> = 0.36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55</w:t>
            </w:r>
          </w:p>
          <w:p w14:paraId="64AC7C2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Group×Time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92</w:t>
            </w:r>
            <w:r w:rsidRPr="00F82D16">
              <w:rPr>
                <w:rFonts w:ascii="Times New Roman" w:hAnsi="Times New Roman" w:cs="Times New Roman"/>
              </w:rPr>
              <w:t xml:space="preserve"> = 0.21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65</w:t>
            </w:r>
          </w:p>
        </w:tc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24DDF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Time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81</w:t>
            </w:r>
            <w:r w:rsidRPr="00F82D16">
              <w:rPr>
                <w:rFonts w:ascii="Times New Roman" w:hAnsi="Times New Roman" w:cs="Times New Roman"/>
              </w:rPr>
              <w:t xml:space="preserve"> = 0.40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53</w:t>
            </w:r>
          </w:p>
          <w:p w14:paraId="4963D36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Group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81</w:t>
            </w:r>
            <w:r w:rsidRPr="00F82D16">
              <w:rPr>
                <w:rFonts w:ascii="Times New Roman" w:hAnsi="Times New Roman" w:cs="Times New Roman"/>
              </w:rPr>
              <w:t xml:space="preserve"> = 0.49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49</w:t>
            </w:r>
          </w:p>
          <w:p w14:paraId="15B1D04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F82D16">
              <w:rPr>
                <w:rFonts w:ascii="Times New Roman" w:hAnsi="Times New Roman" w:cs="Times New Roman"/>
                <w:i/>
              </w:rPr>
              <w:t>Group×Time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81</w:t>
            </w:r>
            <w:r w:rsidRPr="00F82D16">
              <w:rPr>
                <w:rFonts w:ascii="Times New Roman" w:hAnsi="Times New Roman" w:cs="Times New Roman"/>
              </w:rPr>
              <w:t xml:space="preserve"> = 0.26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61</w:t>
            </w:r>
          </w:p>
        </w:tc>
      </w:tr>
      <w:tr w:rsidR="00860B01" w:rsidRPr="00F82D16" w14:paraId="17AF0214" w14:textId="77777777" w:rsidTr="00647EDE">
        <w:trPr>
          <w:cantSplit/>
          <w:trHeight w:hRule="exact" w:val="41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8B64B6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476B64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CC80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941.05 (337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D2410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931.06 (374.67)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169CB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87D2C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860B01" w:rsidRPr="00F82D16" w14:paraId="00216137" w14:textId="77777777" w:rsidTr="00493991">
        <w:trPr>
          <w:cantSplit/>
          <w:trHeight w:hRule="exact" w:val="280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FEF798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171095" w14:textId="77777777" w:rsidR="00860B01" w:rsidRPr="00F82D16" w:rsidRDefault="00860B01" w:rsidP="00647EDE">
            <w:pPr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3EF5C" w14:textId="77777777" w:rsidR="00860B01" w:rsidRPr="00F82D16" w:rsidRDefault="00860B01" w:rsidP="00493991">
            <w:pPr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625DFD" w14:textId="77777777" w:rsidR="00860B01" w:rsidRPr="00F82D16" w:rsidRDefault="00860B01" w:rsidP="00493991">
            <w:pPr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18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BC63E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51D9E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860B01" w:rsidRPr="00F82D16" w14:paraId="70983849" w14:textId="77777777" w:rsidTr="00647EDE">
        <w:trPr>
          <w:gridAfter w:val="1"/>
          <w:wAfter w:w="3545" w:type="dxa"/>
          <w:cantSplit/>
          <w:trHeight w:hRule="exact" w:val="3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B9B3CD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D79F75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2E12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399F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847411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4D7EB3FB" w14:textId="77777777" w:rsidTr="00647EDE">
        <w:trPr>
          <w:cantSplit/>
          <w:trHeight w:hRule="exact" w:val="3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AB4462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lastRenderedPageBreak/>
              <w:t>N1-methylnicotinamide (B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0F4F75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20AB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18.21 (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21F23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11.72 (73.51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55D26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Time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92</w:t>
            </w:r>
            <w:r w:rsidRPr="00F82D16">
              <w:rPr>
                <w:rFonts w:ascii="Times New Roman" w:hAnsi="Times New Roman" w:cs="Times New Roman"/>
              </w:rPr>
              <w:t xml:space="preserve"> = 0.21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65</w:t>
            </w:r>
          </w:p>
          <w:p w14:paraId="4B7518D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Group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92</w:t>
            </w:r>
            <w:r w:rsidRPr="00F82D16">
              <w:rPr>
                <w:rFonts w:ascii="Times New Roman" w:hAnsi="Times New Roman" w:cs="Times New Roman"/>
              </w:rPr>
              <w:t xml:space="preserve"> = 0.35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56</w:t>
            </w:r>
          </w:p>
          <w:p w14:paraId="66462FF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Group×Time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92</w:t>
            </w:r>
            <w:r w:rsidRPr="00F82D16">
              <w:rPr>
                <w:rFonts w:ascii="Times New Roman" w:hAnsi="Times New Roman" w:cs="Times New Roman"/>
              </w:rPr>
              <w:t xml:space="preserve"> = 1.53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22</w:t>
            </w:r>
          </w:p>
        </w:tc>
        <w:tc>
          <w:tcPr>
            <w:tcW w:w="35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AB045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Time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81</w:t>
            </w:r>
            <w:r w:rsidRPr="00F82D16">
              <w:rPr>
                <w:rFonts w:ascii="Times New Roman" w:hAnsi="Times New Roman" w:cs="Times New Roman"/>
              </w:rPr>
              <w:t xml:space="preserve"> = 0.00006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99</w:t>
            </w:r>
          </w:p>
          <w:p w14:paraId="14D2C09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Group: 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81</w:t>
            </w:r>
            <w:r w:rsidRPr="00F82D16">
              <w:rPr>
                <w:rFonts w:ascii="Times New Roman" w:hAnsi="Times New Roman" w:cs="Times New Roman"/>
              </w:rPr>
              <w:t xml:space="preserve"> = 0.28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60</w:t>
            </w:r>
          </w:p>
          <w:p w14:paraId="74326CA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  <w:i/>
              </w:rPr>
              <w:t>Group×Time:</w:t>
            </w:r>
            <w:r w:rsidRPr="00F82D16">
              <w:rPr>
                <w:rFonts w:ascii="Times New Roman" w:hAnsi="Times New Roman" w:cs="Times New Roman"/>
              </w:rPr>
              <w:t xml:space="preserve"> </w:t>
            </w:r>
            <w:r w:rsidRPr="00F82D16">
              <w:rPr>
                <w:rFonts w:ascii="Times New Roman" w:hAnsi="Times New Roman" w:cs="Times New Roman"/>
                <w:i/>
              </w:rPr>
              <w:t>F</w:t>
            </w:r>
            <w:r w:rsidRPr="00F82D16">
              <w:rPr>
                <w:rFonts w:ascii="Times New Roman" w:hAnsi="Times New Roman" w:cs="Times New Roman"/>
                <w:vertAlign w:val="subscript"/>
              </w:rPr>
              <w:t>1,81</w:t>
            </w:r>
            <w:r w:rsidRPr="00F82D16">
              <w:rPr>
                <w:rFonts w:ascii="Times New Roman" w:hAnsi="Times New Roman" w:cs="Times New Roman"/>
              </w:rPr>
              <w:t xml:space="preserve"> = 2.88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</w:t>
            </w:r>
            <w:r w:rsidRPr="00F82D16">
              <w:rPr>
                <w:rFonts w:ascii="Times New Roman" w:hAnsi="Times New Roman" w:cs="Times New Roman"/>
              </w:rPr>
              <w:t>= 0.09</w:t>
            </w:r>
          </w:p>
        </w:tc>
      </w:tr>
      <w:tr w:rsidR="00860B01" w:rsidRPr="00F82D16" w14:paraId="7F0AA68A" w14:textId="77777777" w:rsidTr="00493991">
        <w:trPr>
          <w:cantSplit/>
          <w:trHeight w:hRule="exact" w:val="3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10CB8D5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BF8E37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3B4F4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04.11 (62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D4B2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09.59 (52.89)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191AB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5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23C35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860B01" w:rsidRPr="00F82D16" w14:paraId="6FA31A2D" w14:textId="77777777" w:rsidTr="00493991">
        <w:trPr>
          <w:cantSplit/>
          <w:trHeight w:hRule="exact" w:val="3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6A4019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CDD77E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EFE9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8AB15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C31EF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86DB9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860B01" w:rsidRPr="00F82D16" w14:paraId="3F306B59" w14:textId="77777777" w:rsidTr="00493991">
        <w:trPr>
          <w:gridAfter w:val="1"/>
          <w:wAfter w:w="3545" w:type="dxa"/>
          <w:cantSplit/>
          <w:trHeight w:hRule="exact" w:val="3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F3026E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55093B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0286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5BBFF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9E0C69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75CA4280" w14:textId="77777777" w:rsidTr="00493991">
        <w:trPr>
          <w:gridAfter w:val="1"/>
          <w:wAfter w:w="3545" w:type="dxa"/>
          <w:cantSplit/>
          <w:trHeight w:hRule="exact" w:val="3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F9307F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Pyridoxal 5ʹ-phosphate (B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6A5E91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B3CE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54.76 (55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8CD3F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52.10 (43.40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ADA23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568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07</w:t>
            </w:r>
          </w:p>
          <w:p w14:paraId="0D3439B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629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21</w:t>
            </w:r>
          </w:p>
          <w:p w14:paraId="279734B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294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76</w:t>
            </w:r>
          </w:p>
          <w:p w14:paraId="6ECE276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143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34</w:t>
            </w:r>
          </w:p>
        </w:tc>
      </w:tr>
      <w:tr w:rsidR="00860B01" w:rsidRPr="00F82D16" w14:paraId="3DD9069C" w14:textId="77777777" w:rsidTr="00493991">
        <w:trPr>
          <w:gridAfter w:val="1"/>
          <w:wAfter w:w="3545" w:type="dxa"/>
          <w:cantSplit/>
          <w:trHeight w:hRule="exact" w:val="3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B662F9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A3CC73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4541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39.01 (23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0AC38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37.34 (13.49)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FC15B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860B01" w:rsidRPr="00F82D16" w14:paraId="67903009" w14:textId="77777777" w:rsidTr="00493991">
        <w:trPr>
          <w:gridAfter w:val="1"/>
          <w:wAfter w:w="3545" w:type="dxa"/>
          <w:cantSplit/>
          <w:trHeight w:hRule="exact" w:val="3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9DF6A4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AFE382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D401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51230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46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B9878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860B01" w:rsidRPr="00F82D16" w14:paraId="5CDA16E6" w14:textId="77777777" w:rsidTr="00493991">
        <w:trPr>
          <w:gridAfter w:val="1"/>
          <w:wAfter w:w="3545" w:type="dxa"/>
          <w:cantSplit/>
          <w:trHeight w:hRule="exact" w:val="3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18FB0B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07C634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A91F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BE500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911D9B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4E82A97A" w14:textId="77777777" w:rsidTr="00493991">
        <w:trPr>
          <w:cantSplit/>
          <w:trHeight w:hRule="exact" w:val="283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5AD521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Pyridoxic Acid (B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53322B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7583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40.73 (114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0F7D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35.06 (44.63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820C7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687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47</w:t>
            </w:r>
          </w:p>
          <w:p w14:paraId="1F240A3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616.50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17</w:t>
            </w:r>
          </w:p>
          <w:p w14:paraId="44A8BE8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566.50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24</w:t>
            </w:r>
          </w:p>
          <w:p w14:paraId="18A296D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123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0808BD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468CBF6E" w14:textId="77777777" w:rsidTr="00493991">
        <w:trPr>
          <w:cantSplit/>
          <w:trHeight w:hRule="exact" w:val="26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5AC816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5ECAB8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7D177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24.43 (9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AC7C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25.01 (11.03)</w:t>
            </w:r>
          </w:p>
        </w:tc>
        <w:tc>
          <w:tcPr>
            <w:tcW w:w="354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CF5EC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173122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74A2EC95" w14:textId="77777777" w:rsidTr="00493991">
        <w:trPr>
          <w:cantSplit/>
          <w:trHeight w:hRule="exact" w:val="590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098C79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02CA8A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F7B4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39B78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31</w:t>
            </w:r>
          </w:p>
        </w:tc>
        <w:tc>
          <w:tcPr>
            <w:tcW w:w="354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4364D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FF33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860B01" w:rsidRPr="00F82D16" w14:paraId="30C98833" w14:textId="77777777" w:rsidTr="00493991">
        <w:trPr>
          <w:cantSplit/>
          <w:trHeight w:hRule="exact" w:val="259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95B06C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41FDF1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DD37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7385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8E9BBB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78A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860B01" w:rsidRPr="00F82D16" w14:paraId="61BDAE5F" w14:textId="77777777" w:rsidTr="00493991">
        <w:trPr>
          <w:cantSplit/>
          <w:trHeight w:hRule="exact" w:val="32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E7ACFF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Pyridoxal (B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888FC7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4B256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21.36 (87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E57EC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2.73 (18.11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3EA81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583.50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10</w:t>
            </w:r>
          </w:p>
          <w:p w14:paraId="58C41D0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711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61</w:t>
            </w:r>
          </w:p>
          <w:p w14:paraId="7699793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313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10</w:t>
            </w:r>
          </w:p>
          <w:p w14:paraId="78CD1D1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148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= </w:t>
            </w:r>
            <w:r w:rsidRPr="00F82D1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FE2901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860B01" w:rsidRPr="00F82D16" w14:paraId="228131BC" w14:textId="77777777" w:rsidTr="00493991">
        <w:trPr>
          <w:cantSplit/>
          <w:trHeight w:hRule="exact" w:val="28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4D7566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1A190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3F5EE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8.12 (2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28048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8.95 (2.68)</w:t>
            </w:r>
          </w:p>
        </w:tc>
        <w:tc>
          <w:tcPr>
            <w:tcW w:w="354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42959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972C1C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860B01" w:rsidRPr="00F82D16" w14:paraId="2F538DBD" w14:textId="77777777" w:rsidTr="00493991">
        <w:trPr>
          <w:cantSplit/>
          <w:trHeight w:hRule="exact" w:val="492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15DBA7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3C801F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FF145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BBA09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29</w:t>
            </w:r>
          </w:p>
        </w:tc>
        <w:tc>
          <w:tcPr>
            <w:tcW w:w="354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70BFAF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1A7040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1D643BF4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37160D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F9D793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F192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B4CA8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CA837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3822780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6641A132" w14:textId="77777777" w:rsidTr="00493991">
        <w:trPr>
          <w:cantSplit/>
          <w:trHeight w:hRule="exact" w:val="284"/>
        </w:trPr>
        <w:tc>
          <w:tcPr>
            <w:tcW w:w="1516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95CC01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F82D16">
              <w:rPr>
                <w:rFonts w:ascii="Times New Roman" w:hAnsi="Times New Roman" w:cs="Times New Roman"/>
                <w:i/>
              </w:rPr>
              <w:t>Ratios indicative of B vitamin function</w:t>
            </w:r>
          </w:p>
        </w:tc>
      </w:tr>
      <w:tr w:rsidR="00860B01" w:rsidRPr="00F82D16" w14:paraId="09E75B64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ED1E48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PA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5385E4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5271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0.53 (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39E67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0.56 (0.23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4B2AC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869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35</w:t>
            </w:r>
          </w:p>
          <w:p w14:paraId="73B54CC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827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58</w:t>
            </w:r>
          </w:p>
          <w:p w14:paraId="0D4EDCB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573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22</w:t>
            </w:r>
          </w:p>
          <w:p w14:paraId="25750B8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85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649023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44112031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BA9C98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BA4C40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098F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0.60 (0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F9B29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0.56 (0.21)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4644A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0C4417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7419422F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00CD21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E4917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DB5F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B550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00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697DC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70C0B4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641FAAE4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80D096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72E5F8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129C5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4DD1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A1D41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652DE1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7A2788F4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2DEBDB0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C3F3C9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54A6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03EC1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88521A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6698BD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56301A5A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9BDF98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HK:X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81A26F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61F7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4.92 (2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02A9A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4.87 (3.80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32F15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888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27</w:t>
            </w:r>
          </w:p>
          <w:p w14:paraId="7B624F2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860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40</w:t>
            </w:r>
          </w:p>
          <w:p w14:paraId="058296B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238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54</w:t>
            </w:r>
          </w:p>
          <w:p w14:paraId="7DDD539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78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EDC583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0E45274A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E6FE4A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A2F0F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2427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6.02 (3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BBAA4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4.95 (2.37)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81A0E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60739E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601DE864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E0109B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8DF78E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EA05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CB1D8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03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39772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59DC1B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5C602015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6692CC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BE7B01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AA46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161D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F3B3A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43FBDC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1A634102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EBBA69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FF2A3F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9A5C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A9BC1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3A11D9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6F9DB6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0293266B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CC1B8D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EDD55D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3006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A4684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D426B5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81D2EA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3DFB6A1A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62358C5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lastRenderedPageBreak/>
              <w:t>HK:HA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B56E68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D623C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.34 (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28651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.31 (0.53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right w:val="nil"/>
            </w:tcBorders>
          </w:tcPr>
          <w:p w14:paraId="19BBC3C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1045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01</w:t>
            </w:r>
          </w:p>
          <w:p w14:paraId="5351A21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1058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008</w:t>
            </w:r>
          </w:p>
          <w:p w14:paraId="7DC5656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395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81</w:t>
            </w:r>
          </w:p>
          <w:p w14:paraId="18CF76E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127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A118A8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113A34FA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1224F3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C46072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CA3D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.82 (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76CFB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1.67 (0.57)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</w:tcPr>
          <w:p w14:paraId="3C0C74E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4EE9E4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33E43AF7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010F1CF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BD7B1E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1F51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B5564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65</w:t>
            </w:r>
          </w:p>
        </w:tc>
        <w:tc>
          <w:tcPr>
            <w:tcW w:w="3543" w:type="dxa"/>
            <w:vMerge/>
            <w:tcBorders>
              <w:left w:val="nil"/>
              <w:right w:val="nil"/>
            </w:tcBorders>
          </w:tcPr>
          <w:p w14:paraId="30BC3F4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40D4844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68318212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5B6EA0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53CCF4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8D49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30CA7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vMerge/>
            <w:tcBorders>
              <w:left w:val="nil"/>
              <w:bottom w:val="nil"/>
              <w:right w:val="nil"/>
            </w:tcBorders>
          </w:tcPr>
          <w:p w14:paraId="35D36197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953A01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5F4878DE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4E57E61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223235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CE3C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B694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F3227F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2346661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09D7F370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7A51D08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HK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FBAFE1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Un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2101F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0.44 (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213A5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0.44 (0.15)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right w:val="nil"/>
            </w:tcBorders>
          </w:tcPr>
          <w:p w14:paraId="02C82DF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F82D16">
              <w:rPr>
                <w:rFonts w:ascii="Times New Roman" w:hAnsi="Times New Roman" w:cs="Times New Roman"/>
              </w:rPr>
              <w:t>= 1027,</w:t>
            </w:r>
            <w:r w:rsidRPr="00F82D16">
              <w:rPr>
                <w:rFonts w:ascii="Times New Roman" w:hAnsi="Times New Roman" w:cs="Times New Roman"/>
                <w:i/>
              </w:rPr>
              <w:t xml:space="preserve"> p </w:t>
            </w:r>
            <w:r w:rsidRPr="00F82D16">
              <w:rPr>
                <w:rFonts w:ascii="Times New Roman" w:hAnsi="Times New Roman" w:cs="Times New Roman"/>
              </w:rPr>
              <w:t>= 0.018</w:t>
            </w:r>
          </w:p>
          <w:p w14:paraId="5497469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F82D16">
              <w:rPr>
                <w:rFonts w:ascii="Times New Roman" w:hAnsi="Times New Roman" w:cs="Times New Roman"/>
              </w:rPr>
              <w:t>965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072</w:t>
            </w:r>
          </w:p>
          <w:p w14:paraId="4A7B4EF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Unipolar: Z = </w:t>
            </w:r>
            <w:r w:rsidRPr="00F82D16">
              <w:rPr>
                <w:rFonts w:ascii="Times New Roman" w:hAnsi="Times New Roman" w:cs="Times New Roman"/>
              </w:rPr>
              <w:t xml:space="preserve">1388, </w:t>
            </w:r>
            <w:r w:rsidRPr="00F82D16">
              <w:rPr>
                <w:rFonts w:ascii="Times New Roman" w:hAnsi="Times New Roman" w:cs="Times New Roman"/>
                <w:i/>
              </w:rPr>
              <w:t xml:space="preserve">p = </w:t>
            </w:r>
            <w:r w:rsidRPr="00F82D16">
              <w:rPr>
                <w:rFonts w:ascii="Times New Roman" w:hAnsi="Times New Roman" w:cs="Times New Roman"/>
              </w:rPr>
              <w:t>0.84</w:t>
            </w:r>
          </w:p>
          <w:p w14:paraId="779066B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 xml:space="preserve">Bipolar: Z = </w:t>
            </w:r>
            <w:r w:rsidRPr="00F82D16">
              <w:rPr>
                <w:rFonts w:ascii="Times New Roman" w:hAnsi="Times New Roman" w:cs="Times New Roman"/>
              </w:rPr>
              <w:t>86</w:t>
            </w:r>
            <w:r w:rsidRPr="00F82D16">
              <w:rPr>
                <w:rFonts w:ascii="Times New Roman" w:hAnsi="Times New Roman" w:cs="Times New Roman"/>
                <w:i/>
              </w:rPr>
              <w:t xml:space="preserve">, p = </w:t>
            </w:r>
            <w:r w:rsidRPr="00F82D1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9C15B4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331C42DA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3CA2C32A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B25F3E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0BCADB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0.54 (0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1DB6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82D16">
              <w:rPr>
                <w:rFonts w:ascii="Times New Roman" w:hAnsi="Times New Roman" w:cs="Times New Roman"/>
              </w:rPr>
              <w:t>0.50 (0.17)</w:t>
            </w:r>
          </w:p>
        </w:tc>
        <w:tc>
          <w:tcPr>
            <w:tcW w:w="3543" w:type="dxa"/>
            <w:vMerge/>
            <w:tcBorders>
              <w:left w:val="nil"/>
              <w:bottom w:val="nil"/>
              <w:right w:val="nil"/>
            </w:tcBorders>
          </w:tcPr>
          <w:p w14:paraId="07FB89FE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7E97AE3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67394EA5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14:paraId="5E3D620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3E6DFFD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BDC4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AD8074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82D16">
              <w:rPr>
                <w:rFonts w:ascii="Times New Roman" w:hAnsi="Times New Roman" w:cs="Times New Roman"/>
                <w:i/>
              </w:rPr>
              <w:t>0.37</w:t>
            </w:r>
          </w:p>
        </w:tc>
        <w:tc>
          <w:tcPr>
            <w:tcW w:w="3543" w:type="dxa"/>
            <w:vMerge/>
            <w:tcBorders>
              <w:top w:val="nil"/>
              <w:left w:val="nil"/>
              <w:right w:val="nil"/>
            </w:tcBorders>
          </w:tcPr>
          <w:p w14:paraId="0725D010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0ABBB3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60B01" w:rsidRPr="00F82D16" w14:paraId="7E919F88" w14:textId="77777777" w:rsidTr="00493991">
        <w:trPr>
          <w:cantSplit/>
          <w:trHeight w:hRule="exact" w:val="284"/>
        </w:trPr>
        <w:tc>
          <w:tcPr>
            <w:tcW w:w="33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8AF5D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063A82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FF5B4C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5E7D28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9F41576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E836F9" w14:textId="77777777" w:rsidR="00860B01" w:rsidRPr="00F82D16" w:rsidRDefault="00860B01" w:rsidP="0049399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52BEC8D0" w14:textId="77777777" w:rsidR="00577255" w:rsidRPr="00F82D16" w:rsidRDefault="00577255" w:rsidP="00132188">
      <w:pPr>
        <w:spacing w:after="0"/>
        <w:rPr>
          <w:rFonts w:ascii="Times New Roman" w:hAnsi="Times New Roman" w:cs="Times New Roman"/>
        </w:rPr>
      </w:pPr>
    </w:p>
    <w:p w14:paraId="2B4EE491" w14:textId="3FF24941" w:rsidR="00F70E26" w:rsidRPr="00F82D16" w:rsidRDefault="00F70E26" w:rsidP="00132188">
      <w:pPr>
        <w:spacing w:after="0"/>
        <w:ind w:left="-708" w:hanging="284"/>
        <w:rPr>
          <w:rFonts w:ascii="Times New Roman" w:hAnsi="Times New Roman" w:cs="Times New Roman"/>
        </w:rPr>
      </w:pPr>
      <w:r w:rsidRPr="00F82D16">
        <w:rPr>
          <w:rFonts w:ascii="Times New Roman" w:hAnsi="Times New Roman" w:cs="Times New Roman"/>
        </w:rPr>
        <w:t>Data are presented as mean (SD)</w:t>
      </w:r>
      <w:r w:rsidR="00577255" w:rsidRPr="00F82D16">
        <w:rPr>
          <w:rFonts w:ascii="Times New Roman" w:hAnsi="Times New Roman" w:cs="Times New Roman"/>
        </w:rPr>
        <w:t xml:space="preserve"> nmol/L</w:t>
      </w:r>
      <w:r w:rsidRPr="00F82D16">
        <w:rPr>
          <w:rFonts w:ascii="Times New Roman" w:hAnsi="Times New Roman" w:cs="Times New Roman"/>
        </w:rPr>
        <w:t>.</w:t>
      </w:r>
    </w:p>
    <w:p w14:paraId="0CA34F1E" w14:textId="77777777" w:rsidR="00CA21C5" w:rsidRPr="00F82D16" w:rsidRDefault="00CA21C5" w:rsidP="008D6900">
      <w:pPr>
        <w:spacing w:after="0"/>
        <w:ind w:left="-993"/>
        <w:rPr>
          <w:rFonts w:ascii="Times New Roman" w:hAnsi="Times New Roman" w:cs="Times New Roman"/>
        </w:rPr>
      </w:pPr>
      <w:r w:rsidRPr="00F82D16">
        <w:rPr>
          <w:rFonts w:ascii="Times New Roman" w:hAnsi="Times New Roman" w:cs="Times New Roman"/>
          <w:vertAlign w:val="superscript"/>
        </w:rPr>
        <w:t>#</w:t>
      </w:r>
      <w:r w:rsidRPr="00F82D16">
        <w:rPr>
          <w:rFonts w:ascii="Times New Roman" w:hAnsi="Times New Roman" w:cs="Times New Roman"/>
        </w:rPr>
        <w:t xml:space="preserve"> adjusted for age, sex, BMI, smoking, presence of diabetes, presence of cardiovascular disease, use of NSAIDs, and presence of psychosis, baseline depression severity.</w:t>
      </w:r>
    </w:p>
    <w:p w14:paraId="701EED77" w14:textId="48980809" w:rsidR="00C42BE2" w:rsidRPr="00F82D16" w:rsidRDefault="00484ABC" w:rsidP="008D6900">
      <w:pPr>
        <w:spacing w:after="0"/>
        <w:ind w:left="-993"/>
        <w:rPr>
          <w:rFonts w:ascii="Times New Roman" w:hAnsi="Times New Roman" w:cs="Times New Roman"/>
        </w:rPr>
      </w:pPr>
      <w:r w:rsidRPr="00F82D16">
        <w:rPr>
          <w:rFonts w:ascii="Times New Roman" w:hAnsi="Times New Roman" w:cs="Times New Roman"/>
        </w:rPr>
        <w:t>PAr = PA:(PL</w:t>
      </w:r>
      <w:r w:rsidR="001B1E73">
        <w:rPr>
          <w:rFonts w:ascii="Times New Roman" w:hAnsi="Times New Roman" w:cs="Times New Roman"/>
        </w:rPr>
        <w:t xml:space="preserve"> </w:t>
      </w:r>
      <w:r w:rsidRPr="00F82D16">
        <w:rPr>
          <w:rFonts w:ascii="Times New Roman" w:hAnsi="Times New Roman" w:cs="Times New Roman"/>
        </w:rPr>
        <w:t>+</w:t>
      </w:r>
      <w:r w:rsidR="001B1E73">
        <w:rPr>
          <w:rFonts w:ascii="Times New Roman" w:hAnsi="Times New Roman" w:cs="Times New Roman"/>
        </w:rPr>
        <w:t xml:space="preserve"> </w:t>
      </w:r>
      <w:r w:rsidRPr="00F82D16">
        <w:rPr>
          <w:rFonts w:ascii="Times New Roman" w:hAnsi="Times New Roman" w:cs="Times New Roman"/>
        </w:rPr>
        <w:t>PLP), indicative of altered vitamin B6 homeostasis towards increased B6 catabolism. HK:XA and HK:XAA are indicative of increased HK in blood owing to reduction in the activity of the B6-dependent enzymes KAT and KYNU, respectively</w:t>
      </w:r>
      <w:r w:rsidR="00C42BE2" w:rsidRPr="00F82D16">
        <w:rPr>
          <w:rFonts w:ascii="Times New Roman" w:hAnsi="Times New Roman" w:cs="Times New Roman"/>
        </w:rPr>
        <w:t>. HKr = HK: (</w:t>
      </w:r>
      <w:r w:rsidR="008D6900" w:rsidRPr="00F82D16">
        <w:rPr>
          <w:rFonts w:ascii="Times New Roman" w:hAnsi="Times New Roman" w:cs="Times New Roman"/>
        </w:rPr>
        <w:t>KYNA</w:t>
      </w:r>
      <w:r w:rsidR="00C42BE2" w:rsidRPr="00F82D16">
        <w:rPr>
          <w:rFonts w:ascii="Times New Roman" w:hAnsi="Times New Roman" w:cs="Times New Roman"/>
        </w:rPr>
        <w:t xml:space="preserve"> + </w:t>
      </w:r>
      <w:r w:rsidR="008D6900" w:rsidRPr="00F82D16">
        <w:rPr>
          <w:rFonts w:ascii="Times New Roman" w:hAnsi="Times New Roman" w:cs="Times New Roman"/>
        </w:rPr>
        <w:t>XA</w:t>
      </w:r>
      <w:r w:rsidR="00C42BE2" w:rsidRPr="00F82D16">
        <w:rPr>
          <w:rFonts w:ascii="Times New Roman" w:hAnsi="Times New Roman" w:cs="Times New Roman"/>
        </w:rPr>
        <w:t xml:space="preserve"> + </w:t>
      </w:r>
      <w:r w:rsidR="008D6900" w:rsidRPr="00F82D16">
        <w:rPr>
          <w:rFonts w:ascii="Times New Roman" w:hAnsi="Times New Roman" w:cs="Times New Roman"/>
        </w:rPr>
        <w:t>HAA</w:t>
      </w:r>
      <w:r w:rsidR="00C42BE2" w:rsidRPr="00F82D16">
        <w:rPr>
          <w:rFonts w:ascii="Times New Roman" w:hAnsi="Times New Roman" w:cs="Times New Roman"/>
        </w:rPr>
        <w:t xml:space="preserve"> + </w:t>
      </w:r>
      <w:r w:rsidR="008D6900" w:rsidRPr="00F82D16">
        <w:rPr>
          <w:rFonts w:ascii="Times New Roman" w:hAnsi="Times New Roman" w:cs="Times New Roman"/>
        </w:rPr>
        <w:t>AA</w:t>
      </w:r>
      <w:r w:rsidR="00C42BE2" w:rsidRPr="00F82D16">
        <w:rPr>
          <w:rFonts w:ascii="Times New Roman" w:hAnsi="Times New Roman" w:cs="Times New Roman"/>
        </w:rPr>
        <w:t>).</w:t>
      </w:r>
      <w:r w:rsidR="00150AC8" w:rsidRPr="00F82D16">
        <w:rPr>
          <w:rFonts w:ascii="Times New Roman" w:hAnsi="Times New Roman" w:cs="Times New Roman"/>
        </w:rPr>
        <w:t xml:space="preserve"> </w:t>
      </w:r>
    </w:p>
    <w:p w14:paraId="5F22545E" w14:textId="4CF0CBBF" w:rsidR="008D6900" w:rsidRPr="00F82D16" w:rsidRDefault="008D6900" w:rsidP="008D6900">
      <w:pPr>
        <w:ind w:left="-993"/>
        <w:rPr>
          <w:rFonts w:ascii="Times New Roman" w:hAnsi="Times New Roman" w:cs="Times New Roman"/>
          <w:lang w:val="en-US"/>
        </w:rPr>
      </w:pPr>
      <w:r w:rsidRPr="00F82D16">
        <w:rPr>
          <w:rFonts w:ascii="Times New Roman" w:hAnsi="Times New Roman" w:cs="Times New Roman"/>
        </w:rPr>
        <w:t xml:space="preserve">Abbreviations: AA, anthranilic acid; </w:t>
      </w:r>
      <w:r w:rsidR="00AE5BE0" w:rsidRPr="00F82D16">
        <w:rPr>
          <w:rFonts w:ascii="Times New Roman" w:hAnsi="Times New Roman" w:cs="Times New Roman"/>
        </w:rPr>
        <w:t xml:space="preserve">BMI, body-mass index; </w:t>
      </w:r>
      <w:r w:rsidRPr="00F82D16">
        <w:rPr>
          <w:rFonts w:ascii="Times New Roman" w:hAnsi="Times New Roman" w:cs="Times New Roman"/>
        </w:rPr>
        <w:t xml:space="preserve">HAA, 3-hydroxyanthranilinic acid; HK, 3-hydroxykynurenine; KAT, kynurenine aminotransferase; KYNA, kynurenic acid; KYNU, kynureninase; </w:t>
      </w:r>
      <w:r w:rsidR="00AE5BE0" w:rsidRPr="00F82D16">
        <w:rPr>
          <w:rFonts w:ascii="Times New Roman" w:hAnsi="Times New Roman" w:cs="Times New Roman"/>
        </w:rPr>
        <w:t xml:space="preserve">NSAID, non-steroidal anti-inflammatory drug; </w:t>
      </w:r>
      <w:r w:rsidRPr="00F82D16">
        <w:rPr>
          <w:rFonts w:ascii="Times New Roman" w:hAnsi="Times New Roman" w:cs="Times New Roman"/>
        </w:rPr>
        <w:t xml:space="preserve">PA, pyridoxic acid; PL, pyridoxal; PLP, pyridoxal 5′-phosphate; XA, xanthurenic acid. </w:t>
      </w:r>
    </w:p>
    <w:p w14:paraId="430B8093" w14:textId="77777777" w:rsidR="008D6900" w:rsidRPr="00F82D16" w:rsidRDefault="008D6900" w:rsidP="008D6900">
      <w:pPr>
        <w:rPr>
          <w:rFonts w:ascii="Times New Roman" w:hAnsi="Times New Roman" w:cs="Times New Roman"/>
        </w:rPr>
      </w:pPr>
    </w:p>
    <w:p w14:paraId="677F1438" w14:textId="77777777" w:rsidR="008D6900" w:rsidRPr="00F82D16" w:rsidRDefault="008D6900" w:rsidP="008D6900">
      <w:pPr>
        <w:ind w:left="-709"/>
        <w:rPr>
          <w:rFonts w:ascii="Times New Roman" w:hAnsi="Times New Roman" w:cs="Times New Roman"/>
        </w:rPr>
      </w:pPr>
    </w:p>
    <w:p w14:paraId="6D88D794" w14:textId="77777777" w:rsidR="00484ABC" w:rsidRPr="00F82D16" w:rsidRDefault="00484ABC" w:rsidP="00F70E26">
      <w:pPr>
        <w:rPr>
          <w:rFonts w:ascii="Times New Roman" w:hAnsi="Times New Roman" w:cs="Times New Roman"/>
        </w:rPr>
      </w:pPr>
    </w:p>
    <w:p w14:paraId="35C33197" w14:textId="77777777" w:rsidR="00E248AE" w:rsidRPr="00F82D16" w:rsidRDefault="00E248AE" w:rsidP="00922183">
      <w:pPr>
        <w:spacing w:after="0"/>
        <w:rPr>
          <w:rFonts w:ascii="Times New Roman" w:hAnsi="Times New Roman" w:cs="Times New Roman"/>
        </w:rPr>
      </w:pPr>
    </w:p>
    <w:sectPr w:rsidR="00E248AE" w:rsidRPr="00F82D16" w:rsidSect="00AC3858">
      <w:pgSz w:w="15840" w:h="12240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AC283" w14:textId="77777777" w:rsidR="00694829" w:rsidRDefault="00694829" w:rsidP="0038534E">
      <w:pPr>
        <w:spacing w:after="0" w:line="240" w:lineRule="auto"/>
      </w:pPr>
      <w:r>
        <w:separator/>
      </w:r>
    </w:p>
  </w:endnote>
  <w:endnote w:type="continuationSeparator" w:id="0">
    <w:p w14:paraId="52EA9D52" w14:textId="77777777" w:rsidR="00694829" w:rsidRDefault="00694829" w:rsidP="00385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B9523" w14:textId="77777777" w:rsidR="00694829" w:rsidRDefault="00694829" w:rsidP="0038534E">
      <w:pPr>
        <w:spacing w:after="0" w:line="240" w:lineRule="auto"/>
      </w:pPr>
      <w:r>
        <w:separator/>
      </w:r>
    </w:p>
  </w:footnote>
  <w:footnote w:type="continuationSeparator" w:id="0">
    <w:p w14:paraId="7B4FE707" w14:textId="77777777" w:rsidR="00694829" w:rsidRDefault="00694829" w:rsidP="00385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01A"/>
    <w:rsid w:val="00026190"/>
    <w:rsid w:val="00045A3D"/>
    <w:rsid w:val="000718DF"/>
    <w:rsid w:val="00075650"/>
    <w:rsid w:val="000F6C80"/>
    <w:rsid w:val="0010353A"/>
    <w:rsid w:val="00111C5A"/>
    <w:rsid w:val="00115CB8"/>
    <w:rsid w:val="00123452"/>
    <w:rsid w:val="00123F27"/>
    <w:rsid w:val="00132188"/>
    <w:rsid w:val="00133F2A"/>
    <w:rsid w:val="00144BE8"/>
    <w:rsid w:val="00150AC8"/>
    <w:rsid w:val="00172D3E"/>
    <w:rsid w:val="001925C1"/>
    <w:rsid w:val="001A28D1"/>
    <w:rsid w:val="001A4E09"/>
    <w:rsid w:val="001B1E73"/>
    <w:rsid w:val="001B5337"/>
    <w:rsid w:val="001D214D"/>
    <w:rsid w:val="001E77D0"/>
    <w:rsid w:val="001F144F"/>
    <w:rsid w:val="00212F37"/>
    <w:rsid w:val="002170AD"/>
    <w:rsid w:val="002437F3"/>
    <w:rsid w:val="00260558"/>
    <w:rsid w:val="00266CF3"/>
    <w:rsid w:val="0028330A"/>
    <w:rsid w:val="00290FE0"/>
    <w:rsid w:val="00297876"/>
    <w:rsid w:val="002C2CCE"/>
    <w:rsid w:val="002C631E"/>
    <w:rsid w:val="002D5708"/>
    <w:rsid w:val="002E70FC"/>
    <w:rsid w:val="0030181D"/>
    <w:rsid w:val="00343D98"/>
    <w:rsid w:val="003601D7"/>
    <w:rsid w:val="00376609"/>
    <w:rsid w:val="00383E69"/>
    <w:rsid w:val="0038534E"/>
    <w:rsid w:val="00387543"/>
    <w:rsid w:val="003A0D25"/>
    <w:rsid w:val="003A1F83"/>
    <w:rsid w:val="003B1A6B"/>
    <w:rsid w:val="003B5D69"/>
    <w:rsid w:val="003C2C28"/>
    <w:rsid w:val="003C7324"/>
    <w:rsid w:val="003D388C"/>
    <w:rsid w:val="00407109"/>
    <w:rsid w:val="00413A39"/>
    <w:rsid w:val="004239C7"/>
    <w:rsid w:val="00437D09"/>
    <w:rsid w:val="0044616C"/>
    <w:rsid w:val="00463A08"/>
    <w:rsid w:val="00470F15"/>
    <w:rsid w:val="00473379"/>
    <w:rsid w:val="00476D0E"/>
    <w:rsid w:val="00484ABC"/>
    <w:rsid w:val="00485BC2"/>
    <w:rsid w:val="0049408C"/>
    <w:rsid w:val="004A232D"/>
    <w:rsid w:val="004A3E26"/>
    <w:rsid w:val="004D1011"/>
    <w:rsid w:val="004D3F2E"/>
    <w:rsid w:val="00504AC2"/>
    <w:rsid w:val="00512C0C"/>
    <w:rsid w:val="00515FEE"/>
    <w:rsid w:val="00521EFC"/>
    <w:rsid w:val="0054364A"/>
    <w:rsid w:val="0055635C"/>
    <w:rsid w:val="005622C3"/>
    <w:rsid w:val="005623F3"/>
    <w:rsid w:val="0056501A"/>
    <w:rsid w:val="00576B2B"/>
    <w:rsid w:val="00577255"/>
    <w:rsid w:val="005A0CEC"/>
    <w:rsid w:val="005B6DBB"/>
    <w:rsid w:val="005C71E2"/>
    <w:rsid w:val="005D0EDA"/>
    <w:rsid w:val="005D47FF"/>
    <w:rsid w:val="00641C8E"/>
    <w:rsid w:val="00647EDE"/>
    <w:rsid w:val="00650F44"/>
    <w:rsid w:val="00655AD0"/>
    <w:rsid w:val="00667DB3"/>
    <w:rsid w:val="00694829"/>
    <w:rsid w:val="006C3F98"/>
    <w:rsid w:val="006D0287"/>
    <w:rsid w:val="006E5B07"/>
    <w:rsid w:val="00717506"/>
    <w:rsid w:val="0075243C"/>
    <w:rsid w:val="0075540A"/>
    <w:rsid w:val="00781297"/>
    <w:rsid w:val="0079055E"/>
    <w:rsid w:val="007C4861"/>
    <w:rsid w:val="007E02EB"/>
    <w:rsid w:val="007F677E"/>
    <w:rsid w:val="00851010"/>
    <w:rsid w:val="00860B01"/>
    <w:rsid w:val="008852A8"/>
    <w:rsid w:val="008A6D80"/>
    <w:rsid w:val="008B5CC7"/>
    <w:rsid w:val="008D6900"/>
    <w:rsid w:val="008F189B"/>
    <w:rsid w:val="008F7F87"/>
    <w:rsid w:val="00920FEC"/>
    <w:rsid w:val="00922183"/>
    <w:rsid w:val="00935A2A"/>
    <w:rsid w:val="00942BA3"/>
    <w:rsid w:val="0098061B"/>
    <w:rsid w:val="00986D06"/>
    <w:rsid w:val="009A224A"/>
    <w:rsid w:val="009B1187"/>
    <w:rsid w:val="009B12EF"/>
    <w:rsid w:val="009B2C2A"/>
    <w:rsid w:val="009D077B"/>
    <w:rsid w:val="009D6F15"/>
    <w:rsid w:val="009E6003"/>
    <w:rsid w:val="009F4C24"/>
    <w:rsid w:val="00A24B4D"/>
    <w:rsid w:val="00A256F9"/>
    <w:rsid w:val="00A316D0"/>
    <w:rsid w:val="00A62738"/>
    <w:rsid w:val="00A62F3D"/>
    <w:rsid w:val="00A824FF"/>
    <w:rsid w:val="00A951CB"/>
    <w:rsid w:val="00AA51E5"/>
    <w:rsid w:val="00AB72DB"/>
    <w:rsid w:val="00AB7FC2"/>
    <w:rsid w:val="00AC3858"/>
    <w:rsid w:val="00AE5BE0"/>
    <w:rsid w:val="00B0747D"/>
    <w:rsid w:val="00B3650A"/>
    <w:rsid w:val="00B550F9"/>
    <w:rsid w:val="00B576EE"/>
    <w:rsid w:val="00BB4864"/>
    <w:rsid w:val="00BD110D"/>
    <w:rsid w:val="00BF40AF"/>
    <w:rsid w:val="00C123B7"/>
    <w:rsid w:val="00C30544"/>
    <w:rsid w:val="00C3124E"/>
    <w:rsid w:val="00C33747"/>
    <w:rsid w:val="00C42BE2"/>
    <w:rsid w:val="00C53D35"/>
    <w:rsid w:val="00C55E24"/>
    <w:rsid w:val="00CA21C5"/>
    <w:rsid w:val="00CB525D"/>
    <w:rsid w:val="00CD29BF"/>
    <w:rsid w:val="00CD52F2"/>
    <w:rsid w:val="00CE3D31"/>
    <w:rsid w:val="00CF7FD7"/>
    <w:rsid w:val="00D10BC0"/>
    <w:rsid w:val="00D40614"/>
    <w:rsid w:val="00D616F7"/>
    <w:rsid w:val="00D65C94"/>
    <w:rsid w:val="00D703E2"/>
    <w:rsid w:val="00D72CA6"/>
    <w:rsid w:val="00D83F5D"/>
    <w:rsid w:val="00D95AE9"/>
    <w:rsid w:val="00DA34DB"/>
    <w:rsid w:val="00DB58A6"/>
    <w:rsid w:val="00DE25B8"/>
    <w:rsid w:val="00E049EF"/>
    <w:rsid w:val="00E114B6"/>
    <w:rsid w:val="00E248AE"/>
    <w:rsid w:val="00E2745E"/>
    <w:rsid w:val="00E719FB"/>
    <w:rsid w:val="00E748CA"/>
    <w:rsid w:val="00E8587D"/>
    <w:rsid w:val="00E94859"/>
    <w:rsid w:val="00E96B25"/>
    <w:rsid w:val="00EA0254"/>
    <w:rsid w:val="00EB0464"/>
    <w:rsid w:val="00EB73F8"/>
    <w:rsid w:val="00EE7435"/>
    <w:rsid w:val="00EF3767"/>
    <w:rsid w:val="00EF6D29"/>
    <w:rsid w:val="00F51531"/>
    <w:rsid w:val="00F54A19"/>
    <w:rsid w:val="00F70E26"/>
    <w:rsid w:val="00F82D16"/>
    <w:rsid w:val="00F853D5"/>
    <w:rsid w:val="00F93B48"/>
    <w:rsid w:val="00F95170"/>
    <w:rsid w:val="00FA42FE"/>
    <w:rsid w:val="00FB61A9"/>
    <w:rsid w:val="00FB729A"/>
    <w:rsid w:val="00FC4F99"/>
    <w:rsid w:val="00FC564A"/>
    <w:rsid w:val="00FD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98537"/>
  <w15:chartTrackingRefBased/>
  <w15:docId w15:val="{E415F52C-E70D-414D-BE5C-2F395030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0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72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34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34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B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B0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D690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0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otnotes.xml" Type="http://schemas.openxmlformats.org/officeDocument/2006/relationships/footnotes"/>
<Relationship Id="rId5" Target="endnotes.xml" Type="http://schemas.openxmlformats.org/officeDocument/2006/relationships/endnotes"/>
<Relationship Id="rId6" Target="fontTable.xml" Type="http://schemas.openxmlformats.org/officeDocument/2006/relationships/fontTable"/>
<Relationship Id="rId7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10</TotalTime>
  <Pages>3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